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  <w:t>Supplementary Table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Bacterial strains and plasmids used in this study</w:t>
      </w:r>
    </w:p>
    <w:tbl>
      <w:tblPr>
        <w:tblW w:w="899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984"/>
        <w:gridCol w:w="2993"/>
      </w:tblGrid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rain or plasmi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levant characteristic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ferenc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899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rains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lietex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21DE3 pLysS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omp</w:t>
            </w:r>
            <w:r>
              <w:rPr>
                <w:rFonts w:cs="Arial" w:ascii="Arial" w:hAnsi="Arial"/>
                <w:color w:val="000000"/>
              </w:rPr>
              <w:t xml:space="preserve">T, </w:t>
            </w:r>
            <w:r>
              <w:rPr>
                <w:rFonts w:cs="Arial" w:ascii="Arial" w:hAnsi="Arial"/>
                <w:i/>
                <w:color w:val="000000"/>
              </w:rPr>
              <w:t>hsd</w:t>
            </w:r>
            <w:r>
              <w:rPr>
                <w:rFonts w:cs="Arial" w:ascii="Arial" w:hAnsi="Arial"/>
                <w:color w:val="000000"/>
              </w:rPr>
              <w:t xml:space="preserve"> S</w:t>
            </w:r>
            <w:r>
              <w:rPr>
                <w:rFonts w:cs="Arial" w:ascii="Arial" w:hAnsi="Arial"/>
                <w:color w:val="000000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</w:rPr>
              <w:t xml:space="preserve"> (r</w:t>
            </w:r>
            <w:r>
              <w:rPr>
                <w:rFonts w:cs="Arial" w:ascii="Arial" w:hAnsi="Arial"/>
                <w:color w:val="000000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vertAlign w:val="subscript"/>
              </w:rPr>
              <w:t>B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), </w:t>
            </w:r>
            <w:r>
              <w:rPr>
                <w:rFonts w:cs="Arial" w:ascii="Arial" w:hAnsi="Arial"/>
                <w:i/>
                <w:color w:val="000000"/>
              </w:rPr>
              <w:t>dcm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gal</w:t>
            </w:r>
            <w:r>
              <w:rPr>
                <w:rFonts w:cs="Arial" w:ascii="Arial" w:hAnsi="Arial"/>
                <w:color w:val="000000"/>
              </w:rPr>
              <w:t>, (DE3), pLysS, Cm</w:t>
            </w:r>
            <w:r>
              <w:rPr>
                <w:rFonts w:cs="Arial" w:ascii="Arial" w:hAnsi="Arial"/>
                <w:color w:val="000000"/>
                <w:vertAlign w:val="superscript"/>
              </w:rPr>
              <w:t>r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Studier&lt;/Author&gt;&lt;Year&gt;1986&lt;/Year&gt;&lt;RecNum&gt;4583&lt;/RecNum&gt;&lt;MDL&gt;&lt;REFERENCE_TYPE&gt;0&lt;/REFERENCE_TYPE&gt;&lt;REFNUM&gt;0000004583&lt;/REFNUM&gt;&lt;ACCESSION_NUMBER&gt;3537305&lt;/ACCESSION_NUMBER&gt;&lt;VOLUME&gt;189&lt;/VOLUME&gt;&lt;NUMBER&gt;1&lt;/NUMBER&gt;&lt;YEAR&gt;1986&lt;/YEAR&gt;&lt;DATE&gt;May 5&lt;/DATE&gt;&lt;TITLE&gt;Use of bacteriophage T7 RNA polymerase to direct selective high-level expression of cloned genes&lt;/TITLE&gt;&lt;PAGES&gt;113-30&lt;/PAGES&gt;&lt;AUTHORS&gt;&lt;AUTHOR&gt;Studier, F. W.&lt;/AUTHOR&gt;&lt;AUTHOR&gt;Moffatt, B. A.&lt;/AUTHOR&gt;&lt;/AUTHORS&gt;&lt;SECONDARY_TITLE&gt;J Mol Biol&lt;/SECONDARY_TITLE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 (Genetics)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URL&gt;http://www.ncbi.nlm.nih.gov/entrez/query.fcgi?cmd=Retrieve&amp;amp;db=PubMed&amp;amp;dopt=Citation&amp;amp;list_uids=3537305&lt;/URL&gt;&lt;/MDL&gt;&lt;/Cite&gt;&lt;Cite&gt;&lt;Author&gt;Davanloo&lt;/Author&gt;&lt;Year&gt;1984&lt;/Year&gt;&lt;RecNum&gt;4584&lt;/RecNum&gt;&lt;MDL&gt;&lt;REFERENCE_TYPE&gt;0&lt;/REFERENCE_TYPE&gt;&lt;REFNUM&gt;0000004584&lt;/REFNUM&gt;&lt;ACCESSION_NUMBER&gt;6371808&lt;/ACCESSION_NUMBER&gt;&lt;VOLUME&gt;81&lt;/VOLUME&gt;&lt;NUMBER&gt;7&lt;/NUMBER&gt;&lt;YEAR&gt;1984&lt;/YEAR&gt;&lt;DATE&gt;Apr&lt;/DATE&gt;&lt;TITLE&gt;Cloning and expression of the gene for bacteriophage T7 RNA polymerase&lt;/TITLE&gt;&lt;PAGES&gt;2035-9&lt;/PAGES&gt;&lt;AUTHORS&gt;&lt;AUTHOR&gt;Davanloo, P.&lt;/AUTHOR&gt;&lt;AUTHOR&gt;Rosenberg, A. H.&lt;/AUTHOR&gt;&lt;AUTHOR&gt;Dunn, J. J.&lt;/AUTHOR&gt;&lt;AUTHOR&gt;Studier, F. W.&lt;/AUTHOR&gt;&lt;/AUTHORS&gt;&lt;SECONDARY_TITLE&gt;Proc Natl Acad Sci U S A&lt;/SECONDARY_TITLE&gt;&lt;KEYWORDS&gt;&lt;KEYWORD&gt;Base Sequence&lt;/KEYWORD&gt;&lt;KEYWORD&gt;Chromosome Deletion&lt;/KEYWORD&gt;&lt;KEYWORD&gt;*Cloning, Molecular&lt;/KEYWORD&gt;&lt;KEYWORD&gt;DNA-Directed RNA Polymerases/*genetics&lt;/KEYWORD&gt;&lt;KEYWORD&gt;Escherichia coli/*enzymology&lt;/KEYWORD&gt;&lt;KEYWORD&gt;*Genes&lt;/KEYWORD&gt;&lt;KEYWORD&gt;*Genes, Viral&lt;/KEYWORD&gt;&lt;KEYWORD&gt;Mutation&lt;/KEYWORD&gt;&lt;KEYWORD&gt;Plasmids&lt;/KEYWORD&gt;&lt;KEYWORD&gt;T-Phages/*enzymology/genetics&lt;/KEYWORD&gt;&lt;KEYWORD&gt;*Transcription, Genetic&lt;/KEYWORD&gt;&lt;/KEYWORDS&gt;&lt;URL&gt;http://www.ncbi.nlm.nih.gov/entrez/query.fcgi?cmd=Retrieve&amp;amp;db=PubMed&amp;amp;dopt=Citation&amp;amp;list_uids=6371808&lt;/URL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2, S3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F9239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G1655 (F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>) ∆</w:t>
            </w:r>
            <w:r>
              <w:rPr>
                <w:rFonts w:cs="Arial" w:ascii="Arial" w:hAnsi="Arial"/>
                <w:i/>
                <w:color w:val="000000"/>
              </w:rPr>
              <w:t>dksA:: kan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 gift from M. Cashe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Kang&lt;/Author&gt;&lt;Year&gt;1990&lt;/Year&gt;&lt;RecNum&gt;3216&lt;/RecNum&gt;&lt;MDL&gt;&lt;REFERENCE_TYPE&gt;0&lt;/REFERENCE_TYPE&gt;&lt;REFNUM&gt;0000003216&lt;/REFNUM&gt;&lt;ACCESSION_NUMBER&gt;2180916&lt;/ACCESSION_NUMBER&gt;&lt;VOLUME&gt;172&lt;/VOLUME&gt;&lt;NUMBER&gt;4&lt;/NUMBER&gt;&lt;YEAR&gt;1990&lt;/YEAR&gt;&lt;DATE&gt;Apr&lt;/DATE&gt;&lt;TITLE&gt;Identification and characterization of a new Escherichia coli gene that is a dosage-dependent suppressor of a dnaK deletion mutation&lt;/TITLE&gt;&lt;PAGES&gt;2055-64&lt;/PAGES&gt;&lt;AUTHOR_ADDRESS&gt;Department of Physiological Chemistry, University of Wisconsin, Madison53706.&lt;/AUTHOR_ADDRESS&gt;&lt;AUTHORS&gt;&lt;AUTHOR&gt;Kang, P. J.&lt;/AUTHOR&gt;&lt;AUTHOR&gt;Craig, E. A.&lt;/AUTHOR&gt;&lt;/AUTHORS&gt;&lt;SECONDARY_TITLE&gt;J Bacteriol&lt;/SECONDARY_TITLE&gt;&lt;KEYWORDS&gt;&lt;KEYWORD&gt;Amino Acid Sequence&lt;/KEYWORD&gt;&lt;KEYWORD&gt;Bacterial Proteins/*genetics&lt;/KEYWORD&gt;&lt;KEYWORD&gt;Base Sequence&lt;/KEYWORD&gt;&lt;KEYWORD&gt;*Chromosome Deletion&lt;/KEYWORD&gt;&lt;KEYWORD&gt;Cloning, Molecular&lt;/KEYWORD&gt;&lt;KEYWORD&gt;Escherichia coli/*genetics&lt;/KEYWORD&gt;&lt;KEYWORD&gt;*Genes, Bacterial&lt;/KEYWORD&gt;&lt;KEYWORD&gt;Genotype&lt;/KEYWORD&gt;&lt;KEYWORD&gt;Heat-Shock Proteins/genetics&lt;/KEYWORD&gt;&lt;KEYWORD&gt;*Heat-Shock Proteins 70&lt;/KEYWORD&gt;&lt;KEYWORD&gt;Linkage (Genetics)&lt;/KEYWORD&gt;&lt;KEYWORD&gt;Molecular Sequence Data&lt;/KEYWORD&gt;&lt;KEYWORD&gt;*Mutation&lt;/KEYWORD&gt;&lt;KEYWORD&gt;Plasmids&lt;/KEYWORD&gt;&lt;KEYWORD&gt;Repressor Proteins/*genetics&lt;/KEYWORD&gt;&lt;KEYWORD&gt;Restriction Mapping&lt;/KEYWORD&gt;&lt;KEYWORD&gt;Support, Non-U.S. Gov&amp;apos;t&lt;/KEYWORD&gt;&lt;KEYWORD&gt;Support, U.S. Gov&amp;apos;t, P.H.S.&lt;/KEYWORD&gt;&lt;KEYWORD&gt;*Suppression, Genetic&lt;/KEYWORD&gt;&lt;KEYWORD&gt;Temperature&lt;/KEYWORD&gt;&lt;KEYWORD&gt;Transcription Factors/*genetics&lt;/KEYWORD&gt;&lt;/KEYWORDS&gt;&lt;URL&gt;http://www.ncbi.nlm.nih.gov/entrez/query.fcgi?cmd=Retrieve&amp;amp;db=PubMed&amp;amp;dopt=Citation&amp;amp;list_uids=2180916&lt;/URL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4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JD1124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GM37; </w:t>
            </w:r>
            <w:r>
              <w:rPr>
                <w:rFonts w:cs="Arial" w:ascii="Arial" w:hAnsi="Arial"/>
                <w:i/>
                <w:color w:val="000000"/>
              </w:rPr>
              <w:t>stpA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tet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Free&lt;/Author&gt;&lt;Year&gt;1998&lt;/Year&gt;&lt;RecNum&gt;2406&lt;/RecNum&gt;&lt;MDL&gt;&lt;REFERENCE_TYPE&gt;0&lt;/REFERENCE_TYPE&gt;&lt;REFNUM&gt;0000002406&lt;/REFNUM&gt;&lt;AUTHORS&gt;&lt;AUTHOR&gt;Free, A.&lt;/AUTHOR&gt;&lt;AUTHOR&gt;Williams, R. M.&lt;/AUTHOR&gt;&lt;AUTHOR&gt;Dorman, C. J.&lt;/AUTHOR&gt;&lt;/AUTHORS&gt;&lt;YEAR&gt;1998&lt;/YEAR&gt;&lt;TITLE&gt;&lt;styles&gt;&lt;style face='2' start='79'&gt;&lt;/style&gt;&lt;style start='82'&gt;&lt;/style&gt;&lt;style face='2' start='111'&gt;&lt;/style&gt;&lt;/styles&gt;The StpA protein functions as a molecular adapter to mediate repression of the bgl operon by truncated H-NS in Escherichia coli.&lt;/TITLE&gt;&lt;SECONDARY_TITLE&gt;J Bacteriol&lt;/SECONDARY_TITLE&gt;&lt;VOLUME&gt;180&lt;/VOLUME&gt;&lt;NUMBER&gt;4&lt;/NUMBER&gt;&lt;PAGES&gt;994-7.&lt;/PAGES&gt;&lt;ACCESSION_NUMBER&gt;9473058&lt;/ACCESSION_NUMBER&gt;&lt;KEYWORDS&gt;&lt;KEYWORD&gt;Bacterial Proteins/biosynthesis&lt;/KEYWORD&gt;&lt;KEYWORD&gt;Carrier Proteins/biosynthesis&lt;/KEYWORD&gt;&lt;KEYWORD&gt;DNA-Binding Proteins/*genetics&lt;/KEYWORD&gt;&lt;KEYWORD&gt;Enzyme Repression&lt;/KEYWORD&gt;&lt;KEYWORD&gt;Escherichia coli/*genetics&lt;/KEYWORD&gt;&lt;KEYWORD&gt;Gene Expression Regulation, Bacterial&lt;/KEYWORD&gt;&lt;KEYWORD&gt;Genes, Reporter&lt;/KEYWORD&gt;&lt;KEYWORD&gt;Glucosides/*metabolism&lt;/KEYWORD&gt;&lt;KEYWORD&gt;Mutation&lt;/KEYWORD&gt;&lt;KEYWORD&gt;*Operon&lt;/KEYWORD&gt;&lt;KEYWORD&gt;Peptide Fragments/genetics&lt;/KEYWORD&gt;&lt;KEYWORD&gt;Sequence Deletion&lt;/KEYWORD&gt;&lt;KEYWORD&gt;Support, Non-U.S. Gov&amp;apos;t&lt;/KEYWORD&gt;&lt;/KEYWORDS&gt;&lt;URL&gt;http://www.ncbi.nlm.nih.gov/htbin-post/Entrez/query?db=m&amp;amp;form=6&amp;amp;dopt=r&amp;amp;uid=9473058&lt;/URL&gt;&lt;AUTHOR_ADDRESS&gt;Department of Microbiology, Moyne Institute of Preventive Medicine, Trinity College, Dublin 2, Republic of Ireland. Andrew.Free@ed.ac.uk&lt;/AUTHOR_ADDRES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5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78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  <w:r>
              <w:rPr>
                <w:rFonts w:cs="Arial" w:ascii="Arial" w:hAnsi="Arial"/>
                <w:color w:val="00000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thi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leu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thr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his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arg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mal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xyl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ara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gal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</w:rPr>
              <w:t>, str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color w:val="000000"/>
              </w:rPr>
              <w:t>, rel A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+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Fiil&lt;/Author&gt;&lt;Year&gt;1968&lt;/Year&gt;&lt;RecNum&gt;136&lt;/RecNum&gt;&lt;MDL&gt;&lt;REFERENCE_TYPE&gt;0&lt;/REFERENCE_TYPE&gt;&lt;REFNUM&gt;0000000136&lt;/REFNUM&gt;&lt;AUTHORS&gt;&lt;AUTHOR&gt;Fiil, N.&lt;/AUTHOR&gt;&lt;AUTHOR&gt;Friesen, J. D.&lt;/AUTHOR&gt;&lt;/AUTHORS&gt;&lt;YEAR&gt;1968&lt;/YEAR&gt;&lt;TITLE&gt;&lt;styles&gt;&lt;style face='2' start='32'&gt;&lt;/style&gt;&lt;style start='39'&gt;&lt;/style&gt;&lt;/styles&gt;Isolation of relaxed mutants of E. coli.&lt;/TITLE&gt;&lt;SECONDARY_TITLE&gt;J. Bacteriol.&lt;/SECONDARY_TITLE&gt;&lt;VOLUME&gt;95&lt;/VOLUME&gt;&lt;PAGES&gt;729-731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6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79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P78; </w:t>
            </w:r>
            <w:r>
              <w:rPr>
                <w:rFonts w:cs="Arial" w:ascii="Arial" w:hAnsi="Arial"/>
                <w:i/>
                <w:color w:val="000000"/>
              </w:rPr>
              <w:t>rel A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Fiil&lt;/Author&gt;&lt;Year&gt;1968&lt;/Year&gt;&lt;RecNum&gt;136&lt;/RecNum&gt;&lt;MDL&gt;&lt;REFERENCE_TYPE&gt;0&lt;/REFERENCE_TYPE&gt;&lt;REFNUM&gt;0000000136&lt;/REFNUM&gt;&lt;AUTHORS&gt;&lt;AUTHOR&gt;Fiil, N.&lt;/AUTHOR&gt;&lt;AUTHOR&gt;Friesen, J. D.&lt;/AUTHOR&gt;&lt;/AUTHORS&gt;&lt;YEAR&gt;1968&lt;/YEAR&gt;&lt;TITLE&gt;&lt;styles&gt;&lt;style face='2' start='32'&gt;&lt;/style&gt;&lt;style start='39'&gt;&lt;/style&gt;&lt;/styles&gt;Isolation of relaxed mutants of E. coli.&lt;/TITLE&gt;&lt;SECONDARY_TITLE&gt;J. Bacteriol.&lt;/SECONDARY_TITLE&gt;&lt;VOLUME&gt;95&lt;/VOLUME&gt;&lt;PAGES&gt;729-731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6]</w: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H50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>; ara, ∆</w:t>
            </w:r>
            <w:r>
              <w:rPr>
                <w:rFonts w:cs="Arial" w:ascii="Arial" w:hAnsi="Arial"/>
                <w:i/>
                <w:color w:val="000000"/>
              </w:rPr>
              <w:t>(pro-lac), str A, thi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Miller&lt;/Author&gt;&lt;Year&gt;1972&lt;/Year&gt;&lt;RecNum&gt;360&lt;/RecNum&gt;&lt;MDL&gt;&lt;REFERENCE_TYPE&gt;1&lt;/REFERENCE_TYPE&gt;&lt;REFNUM&gt;0000000360&lt;/REFNUM&gt;&lt;AUTHORS&gt;&lt;AUTHOR&gt;Miller, J. H.&lt;/AUTHOR&gt;&lt;/AUTHORS&gt;&lt;YEAR&gt;1972&lt;/YEAR&gt;&lt;TITLE&gt;Experiments in Molecular Genetics.&lt;/TITLE&gt;&lt;SECONDARY_TITLE&gt;Cold Spring Harbor&lt;/SECONDARY_TITLE&gt;&lt;PLACE_PUBLISHED&gt;New York&lt;/PLACE_PUBLISHED&gt;&lt;PUBLISHER&gt;Cold Spring Harbor Laboratory Press&lt;/PUBLISHER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7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H50fis::kan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CSH50; </w:t>
            </w:r>
            <w:r>
              <w:rPr>
                <w:rFonts w:cs="Arial" w:ascii="Arial" w:hAnsi="Arial"/>
                <w:i/>
                <w:color w:val="000000"/>
              </w:rPr>
              <w:t>fis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Koch&lt;/Author&gt;&lt;Year&gt;1988&lt;/Year&gt;&lt;RecNum&gt;275&lt;/RecNum&gt;&lt;MDL&gt;&lt;REFERENCE_TYPE&gt;0&lt;/REFERENCE_TYPE&gt;&lt;REFNUM&gt;0000000275&lt;/REFNUM&gt;&lt;AUTHORS&gt;&lt;AUTHOR&gt;Koch, C&lt;/AUTHOR&gt;&lt;AUTHOR&gt;Vandekerckhove, J.&lt;/AUTHOR&gt;&lt;AUTHOR&gt;Kahmann, R.&lt;/AUTHOR&gt;&lt;/AUTHORS&gt;&lt;YEAR&gt;1988&lt;/YEAR&gt;&lt;TITLE&gt;&lt;styles&gt;&lt;style face='2'&gt;&lt;/style&gt;&lt;style start='16'&gt;&lt;/style&gt;&lt;style face='2' start='98'&gt;&lt;/style&gt;&lt;style start='101'&gt;&lt;/style&gt;&lt;/styles&gt;Escherichia coli host factor for site-specific DNA inversion: cloning and characterization of the fis gene.&lt;/TITLE&gt;&lt;SECONDARY_TITLE&gt;Proc. Natl. Acad. Sci. U.S.A.&lt;/SECONDARY_TITLE&gt;&lt;VOLUME&gt;85&lt;/VOLUME&gt;&lt;PAGES&gt;4237-4241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8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M37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ee CJD 1124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Free&lt;/Author&gt;&lt;Year&gt;1998&lt;/Year&gt;&lt;RecNum&gt;2406&lt;/RecNum&gt;&lt;MDL&gt;&lt;REFERENCE_TYPE&gt;0&lt;/REFERENCE_TYPE&gt;&lt;REFNUM&gt;0000002406&lt;/REFNUM&gt;&lt;AUTHORS&gt;&lt;AUTHOR&gt;Free, A.&lt;/AUTHOR&gt;&lt;AUTHOR&gt;Williams, R. M.&lt;/AUTHOR&gt;&lt;AUTHOR&gt;Dorman, C. J.&lt;/AUTHOR&gt;&lt;/AUTHORS&gt;&lt;YEAR&gt;1998&lt;/YEAR&gt;&lt;TITLE&gt;&lt;styles&gt;&lt;style face='2' start='79'&gt;&lt;/style&gt;&lt;style start='82'&gt;&lt;/style&gt;&lt;style face='2' start='111'&gt;&lt;/style&gt;&lt;/styles&gt;The StpA protein functions as a molecular adapter to mediate repression of the bgl operon by truncated H-NS in Escherichia coli.&lt;/TITLE&gt;&lt;SECONDARY_TITLE&gt;J Bacteriol&lt;/SECONDARY_TITLE&gt;&lt;VOLUME&gt;180&lt;/VOLUME&gt;&lt;NUMBER&gt;4&lt;/NUMBER&gt;&lt;PAGES&gt;994-7.&lt;/PAGES&gt;&lt;ACCESSION_NUMBER&gt;9473058&lt;/ACCESSION_NUMBER&gt;&lt;KEYWORDS&gt;&lt;KEYWORD&gt;Bacterial Proteins/biosynthesis&lt;/KEYWORD&gt;&lt;KEYWORD&gt;Carrier Proteins/biosynthesis&lt;/KEYWORD&gt;&lt;KEYWORD&gt;DNA-Binding Proteins/*genetics&lt;/KEYWORD&gt;&lt;KEYWORD&gt;Enzyme Repression&lt;/KEYWORD&gt;&lt;KEYWORD&gt;Escherichia coli/*genetics&lt;/KEYWORD&gt;&lt;KEYWORD&gt;Gene Expression Regulation, Bacterial&lt;/KEYWORD&gt;&lt;KEYWORD&gt;Genes, Reporter&lt;/KEYWORD&gt;&lt;KEYWORD&gt;Glucosides/*metabolism&lt;/KEYWORD&gt;&lt;KEYWORD&gt;Mutation&lt;/KEYWORD&gt;&lt;KEYWORD&gt;*Operon&lt;/KEYWORD&gt;&lt;KEYWORD&gt;Peptide Fragments/genetics&lt;/KEYWORD&gt;&lt;KEYWORD&gt;Sequence Deletion&lt;/KEYWORD&gt;&lt;KEYWORD&gt;Support, Non-U.S. Gov&amp;apos;t&lt;/KEYWORD&gt;&lt;/KEYWORDS&gt;&lt;URL&gt;http://www.ncbi.nlm.nih.gov/htbin-post/Entrez/query?db=m&amp;amp;form=6&amp;amp;dopt=r&amp;amp;uid=9473058&lt;/URL&gt;&lt;AUTHOR_ADDRESS&gt;Department of Microbiology, Moyne Institute of Preventive Medicine, Trinity College, Dublin 2, Republic of Ireland. Andrew.Free@ed.ac.uk&lt;/AUTHOR_ADDRES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5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B 101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F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pro</w:t>
            </w:r>
            <w:r>
              <w:rPr>
                <w:rFonts w:cs="Arial" w:ascii="Arial" w:hAnsi="Arial"/>
                <w:color w:val="000000"/>
              </w:rPr>
              <w:t xml:space="preserve"> A2, </w:t>
            </w:r>
            <w:r>
              <w:rPr>
                <w:rFonts w:cs="Arial" w:ascii="Arial" w:hAnsi="Arial"/>
                <w:i/>
                <w:color w:val="000000"/>
              </w:rPr>
              <w:t>rec</w:t>
            </w:r>
            <w:r>
              <w:rPr>
                <w:rFonts w:cs="Arial" w:ascii="Arial" w:hAnsi="Arial"/>
                <w:color w:val="000000"/>
              </w:rPr>
              <w:t xml:space="preserve">A13, </w:t>
            </w:r>
            <w:r>
              <w:rPr>
                <w:rFonts w:cs="Arial" w:ascii="Arial" w:hAnsi="Arial"/>
                <w:i/>
                <w:color w:val="000000"/>
              </w:rPr>
              <w:t>ara</w:t>
            </w:r>
            <w:r>
              <w:rPr>
                <w:rFonts w:cs="Arial" w:ascii="Arial" w:hAnsi="Arial"/>
                <w:color w:val="000000"/>
              </w:rPr>
              <w:t xml:space="preserve">-14, </w:t>
            </w:r>
            <w:r>
              <w:rPr>
                <w:rFonts w:cs="Arial" w:ascii="Arial" w:hAnsi="Arial"/>
                <w:i/>
                <w:color w:val="000000"/>
              </w:rPr>
              <w:t>lac</w:t>
            </w:r>
            <w:r>
              <w:rPr>
                <w:rFonts w:cs="Arial" w:ascii="Arial" w:hAnsi="Arial"/>
                <w:color w:val="000000"/>
              </w:rPr>
              <w:t xml:space="preserve">Y1, </w:t>
            </w:r>
            <w:r>
              <w:rPr>
                <w:rFonts w:cs="Arial" w:ascii="Arial" w:hAnsi="Arial"/>
                <w:i/>
                <w:color w:val="000000"/>
              </w:rPr>
              <w:t>gal</w:t>
            </w:r>
            <w:r>
              <w:rPr>
                <w:rFonts w:cs="Arial" w:ascii="Arial" w:hAnsi="Arial"/>
                <w:color w:val="000000"/>
              </w:rPr>
              <w:t xml:space="preserve">K2, </w:t>
            </w:r>
            <w:r>
              <w:rPr>
                <w:rFonts w:cs="Arial" w:ascii="Arial" w:hAnsi="Arial"/>
                <w:i/>
                <w:color w:val="000000"/>
              </w:rPr>
              <w:t>xyl</w:t>
            </w:r>
            <w:r>
              <w:rPr>
                <w:rFonts w:cs="Arial" w:ascii="Arial" w:hAnsi="Arial"/>
                <w:color w:val="000000"/>
              </w:rPr>
              <w:t xml:space="preserve">-5, </w:t>
            </w:r>
            <w:r>
              <w:rPr>
                <w:rFonts w:cs="Arial" w:ascii="Arial" w:hAnsi="Arial"/>
                <w:i/>
                <w:color w:val="000000"/>
              </w:rPr>
              <w:t>mtl</w:t>
            </w:r>
            <w:r>
              <w:rPr>
                <w:rFonts w:cs="Arial" w:ascii="Arial" w:hAnsi="Arial"/>
                <w:color w:val="000000"/>
              </w:rPr>
              <w:t xml:space="preserve">-1, </w:t>
            </w:r>
            <w:r>
              <w:rPr>
                <w:rFonts w:cs="Arial" w:ascii="Arial" w:hAnsi="Arial"/>
                <w:i/>
                <w:color w:val="000000"/>
              </w:rPr>
              <w:t>rps</w:t>
            </w:r>
            <w:r>
              <w:rPr>
                <w:rFonts w:cs="Arial" w:ascii="Arial" w:hAnsi="Arial"/>
                <w:color w:val="000000"/>
              </w:rPr>
              <w:t xml:space="preserve"> L20 (Str</w:t>
            </w:r>
            <w:r>
              <w:rPr>
                <w:rFonts w:cs="Arial" w:ascii="Arial" w:hAnsi="Arial"/>
                <w:color w:val="00000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</w:rPr>
              <w:t>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lietextpalatin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aboratory collection </w:t>
            </w: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Boyer&lt;/Author&gt;&lt;Year&gt;1969&lt;/Year&gt;&lt;RecNum&gt;2283&lt;/RecNum&gt;&lt;MDL&gt;&lt;REFERENCE_TYPE&gt;0&lt;/REFERENCE_TYPE&gt;&lt;REFNUM&gt;0000002283&lt;/REFNUM&gt;&lt;AUTHORS&gt;&lt;AUTHOR&gt;Boyer, H. W.&lt;/AUTHOR&gt;&lt;AUTHOR&gt;Roulland-Dussoix, D.&lt;/AUTHOR&gt;&lt;/AUTHORS&gt;&lt;YEAR&gt;1969&lt;/YEAR&gt;&lt;TITLE&gt;&lt;styles&gt;&lt;style face='2' start='73'&gt;&lt;/style&gt;&lt;style start='89'&gt;&lt;/style&gt;&lt;/styles&gt;A complementation analysis of the restriction and modification of DNA in Escherichia coli.&lt;/TITLE&gt;&lt;SECONDARY_TITLE&gt;J. Mol. Biol.&lt;/SECONDARY_TITLE&gt;&lt;VOLUME&gt;41&lt;/VOLUME&gt;&lt;PAGES&gt;459-472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9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M110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’, </w:t>
            </w:r>
            <w:r>
              <w:rPr>
                <w:rFonts w:cs="Arial" w:ascii="Arial" w:hAnsi="Arial"/>
                <w:i/>
                <w:color w:val="000000"/>
              </w:rPr>
              <w:t>tra</w:t>
            </w:r>
            <w:r>
              <w:rPr>
                <w:rFonts w:cs="Arial" w:ascii="Arial" w:hAnsi="Arial"/>
                <w:color w:val="000000"/>
              </w:rPr>
              <w:t xml:space="preserve"> D36, </w:t>
            </w:r>
            <w:r>
              <w:rPr>
                <w:rFonts w:cs="Arial" w:ascii="Arial" w:hAnsi="Arial"/>
                <w:i/>
                <w:color w:val="000000"/>
              </w:rPr>
              <w:t>lac I</w:t>
            </w:r>
            <w:r>
              <w:rPr>
                <w:rFonts w:cs="Arial" w:ascii="Arial" w:hAnsi="Arial"/>
                <w:color w:val="000000"/>
                <w:vertAlign w:val="superscript"/>
              </w:rPr>
              <w:t>q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lac</w:t>
            </w:r>
            <w:r>
              <w:rPr>
                <w:rFonts w:cs="Arial" w:ascii="Arial" w:hAnsi="Arial"/>
                <w:color w:val="000000"/>
              </w:rPr>
              <w:t xml:space="preserve"> Z∆M15, </w:t>
            </w:r>
            <w:r>
              <w:rPr>
                <w:rFonts w:cs="Arial" w:ascii="Arial" w:hAnsi="Arial"/>
                <w:i/>
                <w:color w:val="000000"/>
              </w:rPr>
              <w:t>pro AB</w:t>
            </w:r>
            <w:r>
              <w:rPr>
                <w:rFonts w:cs="Arial" w:ascii="Arial" w:hAnsi="Arial"/>
                <w:color w:val="000000"/>
              </w:rPr>
              <w:t>/</w:t>
            </w:r>
            <w:r>
              <w:rPr>
                <w:rFonts w:cs="Arial" w:ascii="Arial" w:hAnsi="Arial"/>
                <w:i/>
                <w:color w:val="000000"/>
              </w:rPr>
              <w:t>rps L</w:t>
            </w:r>
            <w:r>
              <w:rPr>
                <w:rFonts w:cs="Arial" w:ascii="Arial" w:hAnsi="Arial"/>
                <w:color w:val="000000"/>
              </w:rPr>
              <w:t xml:space="preserve"> (Str</w:t>
            </w:r>
            <w:r>
              <w:rPr>
                <w:rFonts w:cs="Arial" w:ascii="Arial" w:hAnsi="Arial"/>
                <w:color w:val="00000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), </w:t>
            </w:r>
            <w:r>
              <w:rPr>
                <w:rFonts w:cs="Arial" w:ascii="Arial" w:hAnsi="Arial"/>
                <w:i/>
                <w:color w:val="000000"/>
              </w:rPr>
              <w:t xml:space="preserve">thr, leu, thi, lac Y, gal K, gal T, ara, fhu A, tsx, dam, dcm, sup E44, </w:t>
            </w:r>
            <w:r>
              <w:rPr>
                <w:rFonts w:cs="Arial" w:ascii="Arial" w:hAnsi="Arial"/>
                <w:color w:val="000000"/>
              </w:rPr>
              <w:t>∆(</w:t>
            </w:r>
            <w:r>
              <w:rPr>
                <w:rFonts w:cs="Arial" w:ascii="Arial" w:hAnsi="Arial"/>
                <w:i/>
                <w:color w:val="000000"/>
              </w:rPr>
              <w:t>lac-pro AB</w:t>
            </w:r>
            <w:r>
              <w:rPr>
                <w:rFonts w:cs="Arial" w:ascii="Arial" w:hAnsi="Arial"/>
                <w:color w:val="000000"/>
              </w:rPr>
              <w:t xml:space="preserve">)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aboratory collection </w:t>
            </w: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Yanisch-Peron&lt;/Author&gt;&lt;Year&gt;1985&lt;/Year&gt;&lt;RecNum&gt;643&lt;/RecNum&gt;&lt;MDL&gt;&lt;REFERENCE_TYPE&gt;0&lt;/REFERENCE_TYPE&gt;&lt;REFNUM&gt;0000000643&lt;/REFNUM&gt;&lt;AUTHORS&gt;&lt;AUTHOR&gt;Yanisch-Peron, C.&lt;/AUTHOR&gt;&lt;AUTHOR&gt;Vieira, J.&lt;/AUTHOR&gt;&lt;AUTHOR&gt;Messing, J.&lt;/AUTHOR&gt;&lt;/AUTHORS&gt;&lt;YEAR&gt;1985&lt;/YEAR&gt;&lt;TITLE&gt;Improved M13 mp18 pUC19 vectors.&lt;/TITLE&gt;&lt;SECONDARY_TITLE&gt;Gene&lt;/SECONDARY_TITLE&gt;&lt;VOLUME&gt;33&lt;/VOLUME&gt;&lt;PAGES&gt;103-119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0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4100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F’, </w:t>
            </w:r>
            <w:r>
              <w:rPr>
                <w:rFonts w:cs="Arial" w:ascii="Arial" w:hAnsi="Arial"/>
                <w:i/>
                <w:color w:val="000000"/>
              </w:rPr>
              <w:t>araD</w:t>
            </w:r>
            <w:r>
              <w:rPr>
                <w:rFonts w:cs="Arial" w:ascii="Arial" w:hAnsi="Arial"/>
                <w:color w:val="000000"/>
              </w:rPr>
              <w:t>139, ∆ (</w:t>
            </w:r>
            <w:r>
              <w:rPr>
                <w:rFonts w:cs="Arial" w:ascii="Arial" w:hAnsi="Arial"/>
                <w:i/>
                <w:color w:val="000000"/>
              </w:rPr>
              <w:t>argF-lac</w:t>
            </w:r>
            <w:r>
              <w:rPr>
                <w:rFonts w:cs="Arial" w:ascii="Arial" w:hAnsi="Arial"/>
                <w:color w:val="000000"/>
              </w:rPr>
              <w:t xml:space="preserve">) U169, </w:t>
            </w:r>
            <w:r>
              <w:rPr>
                <w:rFonts w:cs="Arial" w:ascii="Arial" w:hAnsi="Arial"/>
                <w:i/>
                <w:color w:val="000000"/>
              </w:rPr>
              <w:t>deoC</w:t>
            </w:r>
            <w:r>
              <w:rPr>
                <w:rFonts w:cs="Arial" w:ascii="Arial" w:hAnsi="Arial"/>
                <w:color w:val="000000"/>
              </w:rPr>
              <w:t xml:space="preserve">1, </w:t>
            </w:r>
            <w:r>
              <w:rPr>
                <w:rFonts w:cs="Arial" w:ascii="Arial" w:hAnsi="Arial"/>
                <w:i/>
                <w:color w:val="000000"/>
              </w:rPr>
              <w:t>flb</w:t>
            </w:r>
            <w:r>
              <w:rPr>
                <w:rFonts w:cs="Arial" w:ascii="Arial" w:hAnsi="Arial"/>
                <w:color w:val="000000"/>
              </w:rPr>
              <w:t xml:space="preserve">5301, </w:t>
            </w:r>
            <w:r>
              <w:rPr>
                <w:rFonts w:cs="Arial" w:ascii="Arial" w:hAnsi="Arial"/>
                <w:i/>
                <w:color w:val="000000"/>
              </w:rPr>
              <w:t>relA</w:t>
            </w:r>
            <w:r>
              <w:rPr>
                <w:rFonts w:cs="Arial" w:ascii="Arial" w:hAnsi="Arial"/>
                <w:color w:val="000000"/>
              </w:rPr>
              <w:t xml:space="preserve">1, </w:t>
            </w:r>
            <w:r>
              <w:rPr>
                <w:rFonts w:cs="Arial" w:ascii="Arial" w:hAnsi="Arial"/>
                <w:i/>
                <w:color w:val="000000"/>
              </w:rPr>
              <w:t>rpsL</w:t>
            </w:r>
            <w:r>
              <w:rPr>
                <w:rFonts w:cs="Arial" w:ascii="Arial" w:hAnsi="Arial"/>
                <w:color w:val="000000"/>
              </w:rPr>
              <w:t xml:space="preserve">150, </w:t>
            </w:r>
            <w:r>
              <w:rPr>
                <w:rFonts w:cs="Arial" w:ascii="Arial" w:hAnsi="Arial"/>
                <w:i/>
                <w:color w:val="000000"/>
              </w:rPr>
              <w:t>ptsF</w:t>
            </w:r>
            <w:r>
              <w:rPr>
                <w:rFonts w:cs="Arial" w:ascii="Arial" w:hAnsi="Arial"/>
                <w:color w:val="000000"/>
              </w:rPr>
              <w:t xml:space="preserve">25, </w:t>
            </w:r>
            <w:r>
              <w:rPr>
                <w:rFonts w:cs="Arial" w:ascii="Arial" w:hAnsi="Arial"/>
                <w:i/>
                <w:color w:val="000000"/>
              </w:rPr>
              <w:t>rbsR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aboratory collection </w:t>
            </w: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Casadaban&lt;/Author&gt;&lt;Year&gt;1976&lt;/Year&gt;&lt;RecNum&gt;72&lt;/RecNum&gt;&lt;MDL&gt;&lt;REFERENCE_TYPE&gt;0&lt;/REFERENCE_TYPE&gt;&lt;REFNUM&gt;0000000072&lt;/REFNUM&gt;&lt;AUTHORS&gt;&lt;AUTHOR&gt;Casadaban, M. J.&lt;/AUTHOR&gt;&lt;/AUTHORS&gt;&lt;YEAR&gt;1976&lt;/YEAR&gt;&lt;TITLE&gt;&lt;styles&gt;&lt;style face='2' start='28'&gt;&lt;/style&gt;&lt;style start='31'&gt;&lt;/style&gt;&lt;style face='2' start='63'&gt;&lt;/style&gt;&lt;style start='79'&gt;&lt;/style&gt;&lt;/styles&gt;Transposition and fusion of lac genes to selected promoters in Escherichia coli using bacteriophage lambda and Mu.&lt;/TITLE&gt;&lt;SECONDARY_TITLE&gt;J. Mol. Biol.&lt;/SECONDARY_TITLE&gt;&lt;VOLUME&gt;104&lt;/VOLUME&gt;&lt;PAGES&gt;541-555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1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G1655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color w:val="000000"/>
              </w:rPr>
              <w:t>E. coli</w:t>
            </w:r>
            <w:r>
              <w:rPr>
                <w:rFonts w:cs="Arial" w:ascii="Arial" w:hAnsi="Arial"/>
                <w:color w:val="000000"/>
              </w:rPr>
              <w:t xml:space="preserve"> K12 wild typ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boratory collectio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Blattner&lt;/Author&gt;&lt;Year&gt;1997&lt;/Year&gt;&lt;RecNum&gt;37&lt;/RecNum&gt;&lt;MDL&gt;&lt;REFERENCE_TYPE&gt;0&lt;/REFERENCE_TYPE&gt;&lt;REFNUM&gt;0000000037&lt;/REFNUM&gt;&lt;AUTHORS&gt;&lt;AUTHOR&gt;Blattner, F. R.&lt;/AUTHOR&gt;&lt;AUTHOR&gt;Plunkett III, G.&lt;/AUTHOR&gt;&lt;AUTHOR&gt;Bloch, C. A.&lt;/AUTHOR&gt;&lt;AUTHOR&gt;Perna, N. T.&lt;/AUTHOR&gt;&lt;AUTHOR&gt;Burland, V.&lt;/AUTHOR&gt;&lt;AUTHOR&gt;Riley, M.&lt;/AUTHOR&gt;&lt;AUTHOR&gt;Collado-Vides, J.&lt;/AUTHOR&gt;&lt;AUTHOR&gt;Glasner, J. D.&lt;/AUTHOR&gt;&lt;AUTHOR&gt;Rode, C. K.&lt;/AUTHOR&gt;&lt;AUTHOR&gt;Mayhew, G. F.&lt;/AUTHOR&gt;&lt;AUTHOR&gt;Gregor, J.&lt;/AUTHOR&gt;&lt;AUTHOR&gt;Davis, N. W.&lt;/AUTHOR&gt;&lt;AUTHOR&gt;Kirkpatrick, H. A.&lt;/AUTHOR&gt;&lt;AUTHOR&gt;Goeden, M. A.&lt;/AUTHOR&gt;&lt;AUTHOR&gt;Rose, D. J.&lt;/AUTHOR&gt;&lt;AUTHOR&gt;Mau, B.&lt;/AUTHOR&gt;&lt;AUTHOR&gt;Shao, Y.&lt;/AUTHOR&gt;&lt;/AUTHORS&gt;&lt;YEAR&gt;1997&lt;/YEAR&gt;&lt;TITLE&gt;&lt;styles&gt;&lt;style face='2' start='32'&gt;&lt;/style&gt;&lt;style start='48'&gt;&lt;/style&gt;&lt;/styles&gt;The complete genome sequence of Escherichia coli K-12.&lt;/TITLE&gt;&lt;SECONDARY_TITLE&gt;Science&lt;/SECONDARY_TITLE&gt;&lt;VOLUME&gt;277&lt;/VOLUME&gt;&lt;PAGES&gt;1453-1462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2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MG1655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color w:val="000000"/>
              </w:rPr>
              <w:t>::kan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MG1655 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>, Kan</w:t>
            </w:r>
            <w:r>
              <w:rPr>
                <w:rFonts w:cs="Arial" w:ascii="Arial" w:hAnsi="Arial"/>
                <w:color w:val="00000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Mitchell&lt;/Author&gt;&lt;Year&gt;2007&lt;/Year&gt;&lt;RecNum&gt;3926&lt;/RecNum&gt;&lt;MDL&gt;&lt;REFERENCE_TYPE&gt;0&lt;/REFERENCE_TYPE&gt;&lt;REFNUM&gt;0000003926&lt;/REFNUM&gt;&lt;ACCESSION_NUMBER&gt;17351046&lt;/ACCESSION_NUMBER&gt;&lt;VOLUME&gt;189&lt;/VOLUME&gt;&lt;NUMBER&gt;9&lt;/NUMBER&gt;&lt;YEAR&gt;2007&lt;/YEAR&gt;&lt;DATE&gt;May&lt;/DATE&gt;&lt;TITLE&gt;The Escherichia coli regulator of sigma 70 protein, Rsd, can up-regulate some stress-dependent promoters by sequestering sigma 70&lt;/TITLE&gt;&lt;PAGES&gt;3489-95&lt;/PAGES&gt;&lt;AUTHOR_ADDRESS&gt;School of Biosciences, University of Birmingham, Birmingham B15 2TT, United Kingdom.&lt;/AUTHOR_ADDRESS&gt;&lt;AUTHORS&gt;&lt;AUTHOR&gt;Mitchell, J. E.&lt;/AUTHOR&gt;&lt;AUTHOR&gt;Oshima, T.&lt;/AUTHOR&gt;&lt;AUTHOR&gt;Piper, S. E.&lt;/AUTHOR&gt;&lt;AUTHOR&gt;Webster, C. L.&lt;/AUTHOR&gt;&lt;AUTHOR&gt;Westblade, L. F.&lt;/AUTHOR&gt;&lt;AUTHOR&gt;Karimova, G.&lt;/AUTHOR&gt;&lt;AUTHOR&gt;Ladant, D.&lt;/AUTHOR&gt;&lt;AUTHOR&gt;Kolb, A.&lt;/AUTHOR&gt;&lt;AUTHOR&gt;Hobman, J. L.&lt;/AUTHOR&gt;&lt;AUTHOR&gt;Busby, S. J.&lt;/AUTHOR&gt;&lt;AUTHOR&gt;Lee, D. J.&lt;/AUTHOR&gt;&lt;/AUTHORS&gt;&lt;SECONDARY_TITLE&gt;J Bacteriol&lt;/SECONDARY_TITLE&gt;&lt;KEYWORDS&gt;&lt;KEYWORD&gt;Amino Acid Substitution&lt;/KEYWORD&gt;&lt;KEYWORD&gt;Artificial Gene Fusion&lt;/KEYWORD&gt;&lt;KEYWORD&gt;Bacterial Proteins/metabolism&lt;/KEYWORD&gt;&lt;KEYWORD&gt;DNA-Directed RNA Polymerases/*metabolism&lt;/KEYWORD&gt;&lt;KEYWORD&gt;Escherichia coli/*genetics/*metabolism&lt;/KEYWORD&gt;&lt;KEYWORD&gt;Escherichia coli Proteins/genetics/*metabolism&lt;/KEYWORD&gt;&lt;KEYWORD&gt;Gene Expression Profiling&lt;/KEYWORD&gt;&lt;KEYWORD&gt;*Gene Expression Regulation, Bacterial&lt;/KEYWORD&gt;&lt;KEYWORD&gt;Genes, Reporter&lt;/KEYWORD&gt;&lt;KEYWORD&gt;Lac Operon&lt;/KEYWORD&gt;&lt;KEYWORD&gt;Mutation, Missense&lt;/KEYWORD&gt;&lt;KEYWORD&gt;Oligonucleotide Array Sequence Analysis&lt;/KEYWORD&gt;&lt;KEYWORD&gt;*Promoter Regions (Genetics)&lt;/KEYWORD&gt;&lt;KEYWORD&gt;Protein Binding&lt;/KEYWORD&gt;&lt;KEYWORD&gt;Repressor Proteins/genetics/*metabolism&lt;/KEYWORD&gt;&lt;KEYWORD&gt;Sigma Factor/*metabolism&lt;/KEYWORD&gt;&lt;KEYWORD&gt;Two-Hybrid System Techniques&lt;/KEYWORD&gt;&lt;KEYWORD&gt;Up-Regulation&lt;/KEYWORD&gt;&lt;KEYWORD&gt;beta-Galactosidase/biosynthesis&lt;/KEYWORD&gt;&lt;/KEYWORDS&gt;&lt;URL&gt;http://www.ncbi.nlm.nih.gov/entrez/query.fcgi?cmd=Retrieve&amp;amp;db=PubMed&amp;amp;dopt=Citation&amp;amp;list_uids=17351046&lt;/URL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29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D32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C4100, </w:t>
            </w:r>
            <w:r>
              <w:rPr>
                <w:rFonts w:cs="Arial" w:ascii="Arial" w:hAnsi="Arial"/>
                <w:i/>
                <w:color w:val="000000"/>
              </w:rPr>
              <w:t>hns</w:t>
            </w:r>
            <w:r>
              <w:rPr>
                <w:rFonts w:cs="Arial" w:ascii="Arial" w:hAnsi="Arial"/>
                <w:color w:val="000000"/>
              </w:rPr>
              <w:t>-206::Ap</w:t>
            </w:r>
            <w:r>
              <w:rPr>
                <w:rFonts w:cs="Arial" w:ascii="Arial" w:hAnsi="Arial"/>
                <w:color w:val="000000"/>
                <w:vertAlign w:val="superscript"/>
              </w:rPr>
              <w:t>r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Dersch&lt;/Author&gt;&lt;Year&gt;1993&lt;/Year&gt;&lt;RecNum&gt;2370&lt;/RecNum&gt;&lt;MDL&gt;&lt;REFERENCE_TYPE&gt;0&lt;/REFERENCE_TYPE&gt;&lt;REFNUM&gt;0000002370&lt;/REFNUM&gt;&lt;AUTHORS&gt;&lt;AUTHOR&gt;Dersch, P.&lt;/AUTHOR&gt;&lt;AUTHOR&gt;Schmidt, K.&lt;/AUTHOR&gt;&lt;AUTHOR&gt;Bremer, E.&lt;/AUTHOR&gt;&lt;/AUTHORS&gt;&lt;YEAR&gt;1993&lt;/YEAR&gt;&lt;TITLE&gt;&lt;styles&gt;&lt;style face='2' start='16'&gt;&lt;/style&gt;&lt;style start='34'&gt;&lt;/style&gt;&lt;/styles&gt;Synthesis of the Escherichia coli K-12 nucleoid-associated DNA-binding protein H-NS is subjected to growth-phase control and autoregulation.&lt;/TITLE&gt;&lt;SECONDARY_TITLE&gt;Mol Microbiol&lt;/SECONDARY_TITLE&gt;&lt;VOLUME&gt;8&lt;/VOLUME&gt;&lt;NUMBER&gt;5&lt;/NUMBER&gt;&lt;PAGES&gt;875-89.&lt;/PAGES&gt;&lt;ACCESSION_NUMBER&gt;8355613&lt;/ACCESSION_NUMBER&gt;&lt;KEYWORDS&gt;&lt;KEYWORD&gt;Amino Acid Sequence&lt;/KEYWORD&gt;&lt;KEYWORD&gt;Bacterial Outer Membrane Proteins/*biosynthesis/genetics&lt;/KEYWORD&gt;&lt;KEYWORD&gt;Base Sequence&lt;/KEYWORD&gt;&lt;KEYWORD&gt;DNA, Bacterial/genetics&lt;/KEYWORD&gt;&lt;KEYWORD&gt;DNA-Binding Proteins/*biosynthesis/genetics&lt;/KEYWORD&gt;&lt;KEYWORD&gt;Escherichia coli/growth &amp;amp; development/*metabolism&lt;/KEYWORD&gt;&lt;KEYWORD&gt;Feedback&lt;/KEYWORD&gt;&lt;KEYWORD&gt;*Gene Expression Regulation, Bacterial&lt;/KEYWORD&gt;&lt;KEYWORD&gt;Genes, Synthetic&lt;/KEYWORD&gt;&lt;KEYWORD&gt;Molecular Sequence Data&lt;/KEYWORD&gt;&lt;KEYWORD&gt;Mutagenesis, Insertional&lt;/KEYWORD&gt;&lt;KEYWORD&gt;Nucleic Acid Conformation&lt;/KEYWORD&gt;&lt;KEYWORD&gt;Operon&lt;/KEYWORD&gt;&lt;KEYWORD&gt;Promoter Regions (Genetics)&lt;/KEYWORD&gt;&lt;KEYWORD&gt;Recombinant Fusion Proteins/biosynthesis/genetics&lt;/KEYWORD&gt;&lt;KEYWORD&gt;Support, Non-U.S. Gov&amp;apos;t&lt;/KEYWORD&gt;&lt;KEYWORD&gt;Transcription, Genetic&lt;/KEYWORD&gt;&lt;/KEYWORDS&gt;&lt;URL&gt;http://www.ncbi.nlm.nih.gov/htbin-post/Entrez/query?db=m&amp;amp;form=6&amp;amp;dopt=r&amp;amp;uid=8355613&lt;/URL&gt;&lt;AUTHOR_ADDRESS&gt;Max-Planck-Institut fur Terrestrische Mikrobiologie, Marburg, Germany.&lt;/AUTHOR_ADDRES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3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90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MC4100, </w:t>
            </w:r>
            <w:r>
              <w:rPr>
                <w:rFonts w:cs="Arial" w:ascii="Arial" w:hAnsi="Arial"/>
                <w:i/>
                <w:color w:val="000000"/>
              </w:rPr>
              <w:t>rpoS</w:t>
            </w:r>
            <w:r>
              <w:rPr>
                <w:rFonts w:cs="Arial" w:ascii="Arial" w:hAnsi="Arial"/>
                <w:color w:val="000000"/>
              </w:rPr>
              <w:t xml:space="preserve">359:: Tn10;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Lange&lt;/Author&gt;&lt;Year&gt;1991&lt;/Year&gt;&lt;RecNum&gt;2638&lt;/RecNum&gt;&lt;MDL&gt;&lt;REFERENCE_TYPE&gt;0&lt;/REFERENCE_TYPE&gt;&lt;REFNUM&gt;0000002638&lt;/REFNUM&gt;&lt;URL&gt;http://www.ncbi.nlm.nih.gov/htbin-post/Entrez/query?db=m&amp;amp;form=6&amp;amp;dopt=r&amp;amp;uid=1648559&lt;/URL&gt;&lt;AUTHORS&gt;&lt;AUTHOR&gt;Lange, R.&lt;/AUTHOR&gt;&lt;AUTHOR&gt;Hengge-Aronis, R.&lt;/AUTHOR&gt;&lt;/AUTHORS&gt;&lt;TITLE&gt;Growth phase-regulated expression of bolA and morphology of stationary- phase Escherichia coli cells are controlled by the novel sigma factor sigma S&lt;/TITLE&gt;&lt;KEYWORDS&gt;&lt;KEYWORD&gt;Bacterial Proteins/*genetics&lt;/KEYWORD&gt;&lt;KEYWORD&gt;Base Sequence&lt;/KEYWORD&gt;&lt;KEYWORD&gt;Comparative Study&lt;/KEYWORD&gt;&lt;KEYWORD&gt;Cyclic AMP/pharmacology&lt;/KEYWORD&gt;&lt;KEYWORD&gt;Escherichia coli/cytology/*genetics/growth &amp;amp; development&lt;/KEYWORD&gt;&lt;KEYWORD&gt;Gene Expression Regulation, Bacterial/drug effects&lt;/KEYWORD&gt;&lt;KEYWORD&gt;*Genes, Bacterial&lt;/KEYWORD&gt;&lt;KEYWORD&gt;Genotype&lt;/KEYWORD&gt;&lt;KEYWORD&gt;Kinetics&lt;/KEYWORD&gt;&lt;KEYWORD&gt;Molecular Sequence Data&lt;/KEYWORD&gt;&lt;KEYWORD&gt;Promoter Regions (Genetics)&lt;/KEYWORD&gt;&lt;KEYWORD&gt;Sequence Homology, Nucleic Acid&lt;/KEYWORD&gt;&lt;KEYWORD&gt;Sigma Factor/*genetics&lt;/KEYWORD&gt;&lt;KEYWORD&gt;Support, Non-U.S. Gov&amp;apos;t&lt;/KEYWORD&gt;&lt;KEYWORD&gt;beta-Galactosidase/genetics/metabolism&lt;/KEYWORD&gt;&lt;/KEYWORDS&gt;&lt;AUTHOR_ADDRESS&gt;Department of Biology, University of Konstanz, Germany.&lt;/AUTHOR_ADDRESS&gt;&lt;ACCESSION_NUMBER&gt;1648559&lt;/ACCESSION_NUMBER&gt;&lt;SECONDARY_TITLE&gt;J Bacteriol&lt;/SECONDARY_TITLE&gt;&lt;YEAR&gt;1991&lt;/YEAR&gt;&lt;VOLUME&gt;173&lt;/VOLUME&gt;&lt;NUMBER&gt;14&lt;/NUMBER&gt;&lt;PAGES&gt;4474-81.&lt;/PAGES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4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L-1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color w:val="000000"/>
              </w:rPr>
              <w:t>rec</w:t>
            </w:r>
            <w:r>
              <w:rPr>
                <w:rFonts w:cs="Arial" w:ascii="Arial" w:hAnsi="Arial"/>
                <w:color w:val="000000"/>
              </w:rPr>
              <w:t xml:space="preserve">A1, </w:t>
            </w:r>
            <w:r>
              <w:rPr>
                <w:rFonts w:cs="Arial" w:ascii="Arial" w:hAnsi="Arial"/>
                <w:i/>
                <w:color w:val="000000"/>
              </w:rPr>
              <w:t>lac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end</w:t>
            </w:r>
            <w:r>
              <w:rPr>
                <w:rFonts w:cs="Arial" w:ascii="Arial" w:hAnsi="Arial"/>
                <w:color w:val="000000"/>
              </w:rPr>
              <w:t xml:space="preserve"> A1 </w:t>
            </w:r>
            <w:r>
              <w:rPr>
                <w:rFonts w:cs="Arial" w:ascii="Arial" w:hAnsi="Arial"/>
                <w:i/>
                <w:color w:val="000000"/>
              </w:rPr>
              <w:t>gyr</w:t>
            </w:r>
            <w:r>
              <w:rPr>
                <w:rFonts w:cs="Arial" w:ascii="Arial" w:hAnsi="Arial"/>
                <w:color w:val="000000"/>
              </w:rPr>
              <w:t xml:space="preserve"> A96, </w:t>
            </w:r>
            <w:r>
              <w:rPr>
                <w:rFonts w:cs="Arial" w:ascii="Arial" w:hAnsi="Arial"/>
                <w:i/>
                <w:color w:val="000000"/>
              </w:rPr>
              <w:t>thi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hsd</w:t>
            </w:r>
            <w:r>
              <w:rPr>
                <w:rFonts w:cs="Arial" w:ascii="Arial" w:hAnsi="Arial"/>
                <w:color w:val="000000"/>
              </w:rPr>
              <w:t xml:space="preserve"> R17, </w:t>
            </w:r>
            <w:r>
              <w:rPr>
                <w:rFonts w:cs="Arial" w:ascii="Arial" w:hAnsi="Arial"/>
                <w:i/>
                <w:color w:val="000000"/>
              </w:rPr>
              <w:t>sup</w:t>
            </w:r>
            <w:r>
              <w:rPr>
                <w:rFonts w:cs="Arial" w:ascii="Arial" w:hAnsi="Arial"/>
                <w:color w:val="000000"/>
              </w:rPr>
              <w:t xml:space="preserve"> E44, </w:t>
            </w:r>
            <w:r>
              <w:rPr>
                <w:rFonts w:cs="Arial" w:ascii="Arial" w:hAnsi="Arial"/>
                <w:i/>
                <w:color w:val="000000"/>
              </w:rPr>
              <w:t>rel</w:t>
            </w:r>
            <w:r>
              <w:rPr>
                <w:rFonts w:cs="Arial" w:ascii="Arial" w:hAnsi="Arial"/>
                <w:color w:val="000000"/>
              </w:rPr>
              <w:t xml:space="preserve"> A1, [F</w:t>
            </w:r>
            <w:r>
              <w:rPr>
                <w:rFonts w:cs="Arial" w:ascii="Arial" w:hAnsi="Arial"/>
                <w:color w:val="00000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: </w:t>
            </w:r>
            <w:r>
              <w:rPr>
                <w:rFonts w:cs="Arial" w:ascii="Arial" w:hAnsi="Arial"/>
                <w:i/>
                <w:color w:val="000000"/>
              </w:rPr>
              <w:t>pro</w:t>
            </w:r>
            <w:r>
              <w:rPr>
                <w:rFonts w:cs="Arial" w:ascii="Arial" w:hAnsi="Arial"/>
                <w:color w:val="000000"/>
              </w:rPr>
              <w:t xml:space="preserve"> AB, </w:t>
            </w:r>
            <w:r>
              <w:rPr>
                <w:rFonts w:cs="Arial" w:ascii="Arial" w:hAnsi="Arial"/>
                <w:i/>
                <w:color w:val="000000"/>
              </w:rPr>
              <w:t>lac</w:t>
            </w:r>
            <w:r>
              <w:rPr>
                <w:rFonts w:cs="Arial" w:ascii="Arial" w:hAnsi="Arial"/>
                <w:color w:val="000000"/>
                <w:vertAlign w:val="superscript"/>
              </w:rPr>
              <w:t>iq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lac</w:t>
            </w:r>
            <w:r>
              <w:rPr>
                <w:rFonts w:cs="Arial" w:ascii="Arial" w:hAnsi="Arial"/>
                <w:color w:val="000000"/>
              </w:rPr>
              <w:t xml:space="preserve">Z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 w:ascii="Arial" w:hAnsi="Arial"/>
                <w:color w:val="000000"/>
              </w:rPr>
              <w:t>M15, Tn 10]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atagen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899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lasmids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C18-Rsd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pUC18-T7 derivative with the 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color w:val="000000"/>
              </w:rPr>
              <w:t xml:space="preserve"> gen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work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C18-rsd-up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pUC18 derivative with the 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color w:val="000000"/>
              </w:rPr>
              <w:t xml:space="preserve"> promoter including a 230 bp long upstream regulatory region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work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C18-bolA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pUC18 derivative with </w:t>
            </w:r>
            <w:r>
              <w:rPr>
                <w:rFonts w:cs="Arial" w:ascii="Arial" w:hAnsi="Arial"/>
                <w:i/>
                <w:color w:val="000000"/>
              </w:rPr>
              <w:t>E. coli bolA</w:t>
            </w:r>
            <w:r>
              <w:rPr>
                <w:rFonts w:cs="Arial" w:ascii="Arial" w:hAnsi="Arial"/>
                <w:color w:val="000000"/>
              </w:rPr>
              <w:t xml:space="preserve"> promoter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ift of B. Reckendrees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C18-bolA1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C18 derivative with </w:t>
            </w:r>
            <w:r>
              <w:rPr>
                <w:rFonts w:cs="Arial" w:ascii="Arial" w:hAnsi="Arial"/>
                <w:i/>
                <w:color w:val="000000"/>
              </w:rPr>
              <w:t>E. coli bolA</w:t>
            </w:r>
            <w:r>
              <w:rPr>
                <w:rFonts w:cs="Arial" w:ascii="Arial" w:hAnsi="Arial"/>
                <w:color w:val="000000"/>
              </w:rPr>
              <w:t xml:space="preserve"> promoter without upstream regulatory region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ift of B. Reckendrees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H666-1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 xml:space="preserve">pKK223-3 derivative with the </w:t>
            </w:r>
            <w:r>
              <w:rPr>
                <w:rFonts w:cs="Arial" w:ascii="Arial" w:hAnsi="Arial"/>
                <w:i/>
                <w:color w:val="000000"/>
              </w:rPr>
              <w:t xml:space="preserve">rrnB </w:t>
            </w:r>
            <w:r>
              <w:rPr>
                <w:rFonts w:cs="Arial" w:ascii="Arial" w:hAnsi="Arial"/>
                <w:color w:val="000000"/>
              </w:rPr>
              <w:t xml:space="preserve">P1 and </w:t>
            </w:r>
            <w:r>
              <w:rPr>
                <w:rFonts w:cs="Arial" w:ascii="Arial" w:hAnsi="Arial"/>
                <w:i/>
                <w:color w:val="000000"/>
              </w:rPr>
              <w:t>bolA</w:t>
            </w:r>
            <w:r>
              <w:rPr>
                <w:rFonts w:cs="Arial" w:ascii="Arial" w:hAnsi="Arial"/>
                <w:color w:val="000000"/>
              </w:rPr>
              <w:t xml:space="preserve"> promoters both terminated by the </w:t>
            </w:r>
            <w:r>
              <w:rPr>
                <w:rFonts w:cs="Arial" w:ascii="Arial" w:hAnsi="Arial"/>
                <w:i/>
                <w:color w:val="000000"/>
              </w:rPr>
              <w:t xml:space="preserve">rrnB </w:t>
            </w:r>
            <w:r>
              <w:rPr>
                <w:rFonts w:cs="Arial" w:ascii="Arial" w:hAnsi="Arial"/>
                <w:color w:val="000000"/>
              </w:rPr>
              <w:t xml:space="preserve">T1 T2 terminater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ift of P. Schoengraf</w:t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KK223-3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xpression vector with tac promoter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</w:rPr>
              <w:instrText xml:space="preserve"> ADDIN EN.CITE &lt;EndNote&gt;&lt;Cite&gt;&lt;Author&gt;Brosius&lt;/Author&gt;&lt;Year&gt;1987&lt;/Year&gt;&lt;RecNum&gt;4633&lt;/RecNum&gt;&lt;MDL&gt;&lt;REFERENCE_TYPE&gt;0&lt;/REFERENCE_TYPE&gt;&lt;REFNUM&gt;0000004633&lt;/REFNUM&gt;&lt;ACCESSION_NUMBER&gt;2828849&lt;/ACCESSION_NUMBER&gt;&lt;VOLUME&gt;153&lt;/VOLUME&gt;&lt;YEAR&gt;1987&lt;/YEAR&gt;&lt;TITLE&gt;Plasmids for the selection and analysis of prokaryotic promoters&lt;/TITLE&gt;&lt;PAGES&gt;54-68&lt;/PAGES&gt;&lt;AUTHORS&gt;&lt;AUTHOR&gt;Brosius, J.&lt;/AUTHOR&gt;&lt;AUTHOR&gt;Lupski, J. R.&lt;/AUTHOR&gt;&lt;/AUTHORS&gt;&lt;SECONDARY_TITLE&gt;Methods Enzymol&lt;/SECONDARY_TITLE&gt;&lt;KEYWORDS&gt;&lt;KEYWORD&gt;Cloning, Molecular/*methods&lt;/KEYWORD&gt;&lt;KEYWORD&gt;DNA Restriction Enzymes&lt;/KEYWORD&gt;&lt;KEYWORD&gt;Escherichia coli/*genetics&lt;/KEYWORD&gt;&lt;KEYWORD&gt;Genetic Vectors&lt;/KEYWORD&gt;&lt;KEYWORD&gt;*Plasmids&lt;/KEYWORD&gt;&lt;KEYWORD&gt;*Promoter Regions (Genetics)&lt;/KEYWORD&gt;&lt;/KEYWORDS&gt;&lt;URL&gt;http://www.ncbi.nlm.nih.gov/entrez/query.fcgi?cmd=Retrieve&amp;amp;db=PubMed&amp;amp;dopt=Citation&amp;amp;list_uids=2828849&lt;/URL&gt;&lt;/MDL&gt;&lt;/Cite&gt;&lt;/EndNote&gt;</w:instrText>
            </w:r>
            <w:r>
              <w:rPr>
                <w:rFonts w:cs="Arial" w:ascii="Arial" w:hAnsi="Arial"/>
                <w:color w:val="000000"/>
              </w:rPr>
            </w:r>
            <w:r>
              <w:rPr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</w:rPr>
              <w:t>[S15]</w:t>
            </w:r>
            <w:r/>
            <w:r>
              <w:rPr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color w:val="000000"/>
              </w:rPr>
              <w:t>-up-cat</w:t>
            </w:r>
          </w:p>
        </w:tc>
        <w:tc>
          <w:tcPr>
            <w:tcW w:w="2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 xml:space="preserve">pKK232-8 derivative with the 499 bp </w:t>
            </w:r>
            <w:r>
              <w:rPr>
                <w:rFonts w:cs="Arial" w:ascii="Arial" w:hAnsi="Arial"/>
                <w:i/>
                <w:color w:val="000000"/>
              </w:rPr>
              <w:t>rsd</w:t>
            </w:r>
            <w:r>
              <w:rPr>
                <w:rFonts w:cs="Arial" w:ascii="Arial" w:hAnsi="Arial"/>
                <w:color w:val="000000"/>
              </w:rPr>
              <w:t xml:space="preserve"> promoter upstream region from pUC18-rsd-up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work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1111" w:bottom="116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ietext">
    <w:name w:val="Fließtext"/>
    <w:basedOn w:val="Normal"/>
    <w:qFormat/>
    <w:pPr>
      <w:jc w:val="both"/>
    </w:pPr>
    <w:rPr>
      <w:rFonts w:ascii="Arial" w:hAnsi="Arial" w:eastAsia="Times New Roman" w:cs="Arial"/>
      <w:lang w:val="en-GB"/>
    </w:rPr>
  </w:style>
  <w:style w:type="paragraph" w:styleId="Flietextpalatino">
    <w:name w:val="Fließtext+palatino"/>
    <w:basedOn w:val="Normal"/>
    <w:qFormat/>
    <w:pPr>
      <w:spacing w:lineRule="auto" w:line="360"/>
      <w:jc w:val="both"/>
    </w:pPr>
    <w:rPr>
      <w:rFonts w:ascii="Palatino" w:hAnsi="Palatino" w:eastAsia="Times New Roman" w:cs="Palatino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18:00Z</dcterms:created>
  <dc:creator>Rolf Wagner</dc:creator>
  <dc:description/>
  <dc:language>en-US</dc:language>
  <cp:lastModifiedBy>Rolf Wagner</cp:lastModifiedBy>
  <dcterms:modified xsi:type="dcterms:W3CDTF">2011-04-19T08:18:00Z</dcterms:modified>
  <cp:revision>2</cp:revision>
  <dc:subject/>
  <dc:title>Supplementary Tables</dc:title>
</cp:coreProperties>
</file>